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815"/>
        <w:tblW w:w="13576" w:type="dxa"/>
        <w:tblLook w:val="0420" w:firstRow="1" w:lastRow="0" w:firstColumn="0" w:lastColumn="0" w:noHBand="0" w:noVBand="1"/>
      </w:tblPr>
      <w:tblGrid>
        <w:gridCol w:w="481"/>
        <w:gridCol w:w="516"/>
        <w:gridCol w:w="993"/>
        <w:gridCol w:w="1343"/>
        <w:gridCol w:w="1523"/>
        <w:gridCol w:w="1447"/>
        <w:gridCol w:w="2324"/>
        <w:gridCol w:w="1758"/>
        <w:gridCol w:w="1348"/>
        <w:gridCol w:w="1843"/>
      </w:tblGrid>
      <w:tr w:rsidR="004D3E95" w:rsidRPr="00562D30" w14:paraId="4AE45751" w14:textId="77777777" w:rsidTr="004D3E95">
        <w:trPr>
          <w:trHeight w:val="20"/>
        </w:trPr>
        <w:tc>
          <w:tcPr>
            <w:tcW w:w="0" w:type="auto"/>
            <w:hideMark/>
          </w:tcPr>
          <w:p w14:paraId="38B6EB86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</w:p>
        </w:tc>
        <w:tc>
          <w:tcPr>
            <w:tcW w:w="0" w:type="auto"/>
            <w:hideMark/>
          </w:tcPr>
          <w:p w14:paraId="5C764FC4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41DEF51C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 subtype</w:t>
            </w:r>
          </w:p>
        </w:tc>
        <w:tc>
          <w:tcPr>
            <w:tcW w:w="1343" w:type="dxa"/>
            <w:hideMark/>
          </w:tcPr>
          <w:p w14:paraId="216E0406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523" w:type="dxa"/>
            <w:hideMark/>
          </w:tcPr>
          <w:p w14:paraId="149D0D49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idence of invasive foci/ regression?</w:t>
            </w:r>
          </w:p>
        </w:tc>
        <w:tc>
          <w:tcPr>
            <w:tcW w:w="1447" w:type="dxa"/>
            <w:hideMark/>
          </w:tcPr>
          <w:p w14:paraId="68135859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t lesion?</w:t>
            </w:r>
          </w:p>
        </w:tc>
        <w:tc>
          <w:tcPr>
            <w:tcW w:w="0" w:type="auto"/>
            <w:hideMark/>
          </w:tcPr>
          <w:p w14:paraId="4CE6D802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stological excision margin of final clearance </w:t>
            </w:r>
          </w:p>
          <w:p w14:paraId="4EF9AB01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 mm</w:t>
            </w:r>
          </w:p>
        </w:tc>
        <w:tc>
          <w:tcPr>
            <w:tcW w:w="0" w:type="auto"/>
            <w:hideMark/>
          </w:tcPr>
          <w:p w14:paraId="5B222858" w14:textId="067CC900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  <w:r w:rsidR="003F049F"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LE</w:t>
            </w: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achieve clearance</w:t>
            </w:r>
          </w:p>
        </w:tc>
        <w:tc>
          <w:tcPr>
            <w:tcW w:w="0" w:type="auto"/>
            <w:hideMark/>
          </w:tcPr>
          <w:p w14:paraId="48728FC9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to recurrence </w:t>
            </w:r>
          </w:p>
          <w:p w14:paraId="6E02E75C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onths</w:t>
            </w:r>
          </w:p>
        </w:tc>
        <w:tc>
          <w:tcPr>
            <w:tcW w:w="0" w:type="auto"/>
            <w:hideMark/>
          </w:tcPr>
          <w:p w14:paraId="0072B05C" w14:textId="77777777" w:rsidR="004D3E95" w:rsidRPr="00562D30" w:rsidRDefault="004D3E95" w:rsidP="004F4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asive melanoma at recurrence</w:t>
            </w:r>
          </w:p>
        </w:tc>
      </w:tr>
      <w:tr w:rsidR="004D3E95" w:rsidRPr="00562D30" w14:paraId="06033B12" w14:textId="77777777" w:rsidTr="004D3E95">
        <w:trPr>
          <w:trHeight w:val="20"/>
        </w:trPr>
        <w:tc>
          <w:tcPr>
            <w:tcW w:w="0" w:type="auto"/>
            <w:hideMark/>
          </w:tcPr>
          <w:p w14:paraId="0B9F798B" w14:textId="1C6FFD64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0066F5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hideMark/>
          </w:tcPr>
          <w:p w14:paraId="11EA05A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59E8394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Pre-auricular</w:t>
            </w:r>
          </w:p>
        </w:tc>
        <w:tc>
          <w:tcPr>
            <w:tcW w:w="1523" w:type="dxa"/>
            <w:hideMark/>
          </w:tcPr>
          <w:p w14:paraId="3CEA3D3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013B483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81E6EE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hideMark/>
          </w:tcPr>
          <w:p w14:paraId="32929F3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DF3CDE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hideMark/>
          </w:tcPr>
          <w:p w14:paraId="4D2E586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297C3750" w14:textId="77777777" w:rsidTr="004D3E95">
        <w:trPr>
          <w:trHeight w:val="20"/>
        </w:trPr>
        <w:tc>
          <w:tcPr>
            <w:tcW w:w="0" w:type="auto"/>
            <w:hideMark/>
          </w:tcPr>
          <w:p w14:paraId="44FDE37A" w14:textId="587FDF40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5B0C932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hideMark/>
          </w:tcPr>
          <w:p w14:paraId="0C7695E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3C61FBD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  <w:hideMark/>
          </w:tcPr>
          <w:p w14:paraId="1606312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06998AA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45040E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  <w:hideMark/>
          </w:tcPr>
          <w:p w14:paraId="65D65AE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B6ADF6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14:paraId="7E088FA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33C04020" w14:textId="77777777" w:rsidTr="004D3E95">
        <w:trPr>
          <w:trHeight w:val="20"/>
        </w:trPr>
        <w:tc>
          <w:tcPr>
            <w:tcW w:w="0" w:type="auto"/>
            <w:hideMark/>
          </w:tcPr>
          <w:p w14:paraId="1D62C7B7" w14:textId="102B184F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71946E2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hideMark/>
          </w:tcPr>
          <w:p w14:paraId="6653A51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31F2319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  <w:hideMark/>
          </w:tcPr>
          <w:p w14:paraId="336612F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6DF2CA7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A9EA85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  <w:hideMark/>
          </w:tcPr>
          <w:p w14:paraId="13AC9CD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009EDB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14:paraId="77F2AC1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4DA18C14" w14:textId="77777777" w:rsidTr="004D3E95">
        <w:trPr>
          <w:trHeight w:val="20"/>
        </w:trPr>
        <w:tc>
          <w:tcPr>
            <w:tcW w:w="0" w:type="auto"/>
            <w:hideMark/>
          </w:tcPr>
          <w:p w14:paraId="7168E2C4" w14:textId="040A12E0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5FD05C8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hideMark/>
          </w:tcPr>
          <w:p w14:paraId="577BAE6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3EDE275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  <w:hideMark/>
          </w:tcPr>
          <w:p w14:paraId="6B99105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6A14FFF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372EDB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B17ABD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628A08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hideMark/>
          </w:tcPr>
          <w:p w14:paraId="6FA2A50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79AF7A42" w14:textId="77777777" w:rsidTr="004D3E95">
        <w:trPr>
          <w:trHeight w:val="20"/>
        </w:trPr>
        <w:tc>
          <w:tcPr>
            <w:tcW w:w="0" w:type="auto"/>
            <w:hideMark/>
          </w:tcPr>
          <w:p w14:paraId="4987BE65" w14:textId="60E4C2C6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77A00E7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14:paraId="5256F88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6D88B65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  <w:hideMark/>
          </w:tcPr>
          <w:p w14:paraId="30C8385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0C27454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5ADF775" w14:textId="2450C6A6" w:rsidR="004D3E95" w:rsidRPr="00562D30" w:rsidRDefault="00D02AA6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DFB043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1DE95F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hideMark/>
          </w:tcPr>
          <w:p w14:paraId="732BFDA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Yes (BT 0.65mm)</w:t>
            </w:r>
          </w:p>
        </w:tc>
      </w:tr>
      <w:tr w:rsidR="004D3E95" w:rsidRPr="00562D30" w14:paraId="38154356" w14:textId="77777777" w:rsidTr="004D3E95">
        <w:trPr>
          <w:trHeight w:val="20"/>
        </w:trPr>
        <w:tc>
          <w:tcPr>
            <w:tcW w:w="0" w:type="auto"/>
            <w:hideMark/>
          </w:tcPr>
          <w:p w14:paraId="5BF240F8" w14:textId="7F590CEA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14:paraId="77B341D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hideMark/>
          </w:tcPr>
          <w:p w14:paraId="32F17D1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  <w:hideMark/>
          </w:tcPr>
          <w:p w14:paraId="7559C1BC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</w:p>
        </w:tc>
        <w:tc>
          <w:tcPr>
            <w:tcW w:w="1523" w:type="dxa"/>
            <w:hideMark/>
          </w:tcPr>
          <w:p w14:paraId="0F6A415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7A59336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363B58E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1DCF7D2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C00063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14:paraId="67FB8B2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26C26B28" w14:textId="77777777" w:rsidTr="004D3E95">
        <w:trPr>
          <w:trHeight w:val="20"/>
        </w:trPr>
        <w:tc>
          <w:tcPr>
            <w:tcW w:w="0" w:type="auto"/>
            <w:hideMark/>
          </w:tcPr>
          <w:p w14:paraId="22C5059F" w14:textId="4C676755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14:paraId="7B75744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hideMark/>
          </w:tcPr>
          <w:p w14:paraId="63F9FD7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SS-MIS</w:t>
            </w:r>
          </w:p>
        </w:tc>
        <w:tc>
          <w:tcPr>
            <w:tcW w:w="1343" w:type="dxa"/>
            <w:hideMark/>
          </w:tcPr>
          <w:p w14:paraId="087D90E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  <w:hideMark/>
          </w:tcPr>
          <w:p w14:paraId="542BC8A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  <w:hideMark/>
          </w:tcPr>
          <w:p w14:paraId="2EBC878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5FBEFF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3D31DEA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D37732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hideMark/>
          </w:tcPr>
          <w:p w14:paraId="134A5C4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D3E95" w:rsidRPr="00562D30" w14:paraId="1BFAD679" w14:textId="77777777" w:rsidTr="004D3E95">
        <w:trPr>
          <w:trHeight w:val="20"/>
        </w:trPr>
        <w:tc>
          <w:tcPr>
            <w:tcW w:w="0" w:type="auto"/>
            <w:hideMark/>
          </w:tcPr>
          <w:p w14:paraId="0B9597D4" w14:textId="3C1186A5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04EE5FA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14:paraId="47D7857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SS-MIS</w:t>
            </w:r>
          </w:p>
        </w:tc>
        <w:tc>
          <w:tcPr>
            <w:tcW w:w="1343" w:type="dxa"/>
            <w:hideMark/>
          </w:tcPr>
          <w:p w14:paraId="3229231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Temple</w:t>
            </w:r>
          </w:p>
        </w:tc>
        <w:tc>
          <w:tcPr>
            <w:tcW w:w="1523" w:type="dxa"/>
            <w:hideMark/>
          </w:tcPr>
          <w:p w14:paraId="6F340DE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447" w:type="dxa"/>
            <w:hideMark/>
          </w:tcPr>
          <w:p w14:paraId="3B06745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68A087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lear</w:t>
            </w:r>
          </w:p>
        </w:tc>
        <w:tc>
          <w:tcPr>
            <w:tcW w:w="0" w:type="auto"/>
            <w:hideMark/>
          </w:tcPr>
          <w:p w14:paraId="2872C02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5435DB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14:paraId="146FB18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458CC5B9" w14:textId="77777777" w:rsidTr="004D3E95">
        <w:trPr>
          <w:trHeight w:val="20"/>
        </w:trPr>
        <w:tc>
          <w:tcPr>
            <w:tcW w:w="0" w:type="auto"/>
          </w:tcPr>
          <w:p w14:paraId="3EE4AEF7" w14:textId="654B6B29" w:rsidR="004D3E95" w:rsidRPr="00562D30" w:rsidRDefault="00E20D20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61920C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6D0A82F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</w:tcPr>
          <w:p w14:paraId="474E814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Eyelid</w:t>
            </w:r>
          </w:p>
        </w:tc>
        <w:tc>
          <w:tcPr>
            <w:tcW w:w="1523" w:type="dxa"/>
          </w:tcPr>
          <w:p w14:paraId="29C1D13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</w:tcPr>
          <w:p w14:paraId="0B83F7B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896FCE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</w:tcPr>
          <w:p w14:paraId="4370903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59829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14F2E6C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779188E8" w14:textId="77777777" w:rsidTr="004D3E95">
        <w:trPr>
          <w:trHeight w:val="20"/>
        </w:trPr>
        <w:tc>
          <w:tcPr>
            <w:tcW w:w="0" w:type="auto"/>
          </w:tcPr>
          <w:p w14:paraId="448A2B17" w14:textId="4E91A01D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3A3E5E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1B6980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SS-MIS</w:t>
            </w:r>
          </w:p>
        </w:tc>
        <w:tc>
          <w:tcPr>
            <w:tcW w:w="1343" w:type="dxa"/>
          </w:tcPr>
          <w:p w14:paraId="14F2C2E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</w:p>
        </w:tc>
        <w:tc>
          <w:tcPr>
            <w:tcW w:w="1523" w:type="dxa"/>
          </w:tcPr>
          <w:p w14:paraId="402BA52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</w:tcPr>
          <w:p w14:paraId="656CB55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C26552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59DF0F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732233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97E265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614939C9" w14:textId="77777777" w:rsidTr="004D3E95">
        <w:trPr>
          <w:trHeight w:val="20"/>
        </w:trPr>
        <w:tc>
          <w:tcPr>
            <w:tcW w:w="0" w:type="auto"/>
          </w:tcPr>
          <w:p w14:paraId="253E1A34" w14:textId="12EF0B06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A80025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BE6F8C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</w:tcPr>
          <w:p w14:paraId="66E2F27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</w:tcPr>
          <w:p w14:paraId="2B7B8E2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Invasive foci (BT 0.4mm)</w:t>
            </w:r>
          </w:p>
        </w:tc>
        <w:tc>
          <w:tcPr>
            <w:tcW w:w="1447" w:type="dxa"/>
          </w:tcPr>
          <w:p w14:paraId="3E0A25D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53456B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3EEDC0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D7BF1E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76FCF4D3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6003AC21" w14:textId="77777777" w:rsidTr="004D3E95">
        <w:trPr>
          <w:trHeight w:val="20"/>
        </w:trPr>
        <w:tc>
          <w:tcPr>
            <w:tcW w:w="0" w:type="auto"/>
          </w:tcPr>
          <w:p w14:paraId="513ACD07" w14:textId="00452619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7D86CCB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24D28D2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</w:tcPr>
          <w:p w14:paraId="3C7CD54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</w:tcPr>
          <w:p w14:paraId="1C0DBCD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</w:tcPr>
          <w:p w14:paraId="561132C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2E0547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</w:tcPr>
          <w:p w14:paraId="331527A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A01ED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2CD10A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384C6B11" w14:textId="77777777" w:rsidTr="004D3E95">
        <w:trPr>
          <w:trHeight w:val="20"/>
        </w:trPr>
        <w:tc>
          <w:tcPr>
            <w:tcW w:w="0" w:type="auto"/>
          </w:tcPr>
          <w:p w14:paraId="07EF5E4F" w14:textId="252DC61E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501BAE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2E6B8D8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SS-MIS</w:t>
            </w:r>
          </w:p>
        </w:tc>
        <w:tc>
          <w:tcPr>
            <w:tcW w:w="1343" w:type="dxa"/>
          </w:tcPr>
          <w:p w14:paraId="6F213F91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</w:tcPr>
          <w:p w14:paraId="6990A179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</w:tcPr>
          <w:p w14:paraId="6C8F8C4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A608CC5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5052C0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7790F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0012DF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D3E95" w:rsidRPr="00562D30" w14:paraId="19EB56C7" w14:textId="77777777" w:rsidTr="004D3E95">
        <w:trPr>
          <w:trHeight w:val="20"/>
        </w:trPr>
        <w:tc>
          <w:tcPr>
            <w:tcW w:w="0" w:type="auto"/>
          </w:tcPr>
          <w:p w14:paraId="66B42FF5" w14:textId="5DE94476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9A0C07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170475BE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</w:tcPr>
          <w:p w14:paraId="2125ABB4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Scalp</w:t>
            </w:r>
          </w:p>
        </w:tc>
        <w:tc>
          <w:tcPr>
            <w:tcW w:w="1523" w:type="dxa"/>
          </w:tcPr>
          <w:p w14:paraId="3D38DC4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47" w:type="dxa"/>
          </w:tcPr>
          <w:p w14:paraId="496758F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9D1435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C114EC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F06F60A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919B2C0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 xml:space="preserve">Yes (BT 0.23mm) </w:t>
            </w:r>
          </w:p>
        </w:tc>
      </w:tr>
      <w:tr w:rsidR="004D3E95" w:rsidRPr="00562D30" w14:paraId="74E385AA" w14:textId="77777777" w:rsidTr="004D3E95">
        <w:trPr>
          <w:trHeight w:val="20"/>
        </w:trPr>
        <w:tc>
          <w:tcPr>
            <w:tcW w:w="0" w:type="auto"/>
          </w:tcPr>
          <w:p w14:paraId="64424345" w14:textId="2E3C8CBE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0D20" w:rsidRPr="00562D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D1B9F82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07C31838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343" w:type="dxa"/>
          </w:tcPr>
          <w:p w14:paraId="6284D59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Cheek</w:t>
            </w:r>
          </w:p>
        </w:tc>
        <w:tc>
          <w:tcPr>
            <w:tcW w:w="1523" w:type="dxa"/>
          </w:tcPr>
          <w:p w14:paraId="1D02D301" w14:textId="3FDC1CC0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412D5" w:rsidRPr="00562D3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447" w:type="dxa"/>
          </w:tcPr>
          <w:p w14:paraId="10659C57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0003E8F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46CB23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8FDBFA6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09AE0ADD" w14:textId="77777777" w:rsidR="004D3E95" w:rsidRPr="00562D30" w:rsidRDefault="004D3E95" w:rsidP="004F4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D3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0820F6D3" w14:textId="27909627" w:rsidR="00F15EC8" w:rsidRPr="00562D30" w:rsidRDefault="00F15EC8" w:rsidP="00F15EC8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62D30">
        <w:rPr>
          <w:rFonts w:ascii="Times New Roman" w:hAnsi="Times New Roman" w:cs="Times New Roman"/>
          <w:sz w:val="24"/>
          <w:szCs w:val="24"/>
        </w:rPr>
        <w:t>Supplement Table 1</w:t>
      </w:r>
      <w:r w:rsidR="00562D30">
        <w:rPr>
          <w:rFonts w:ascii="Times New Roman" w:hAnsi="Times New Roman" w:cs="Times New Roman"/>
          <w:sz w:val="24"/>
          <w:szCs w:val="24"/>
        </w:rPr>
        <w:t>:</w:t>
      </w:r>
      <w:r w:rsidRPr="00562D30">
        <w:rPr>
          <w:rFonts w:ascii="Times New Roman" w:hAnsi="Times New Roman" w:cs="Times New Roman"/>
          <w:sz w:val="24"/>
          <w:szCs w:val="24"/>
        </w:rPr>
        <w:t xml:space="preserve"> Clinicopathological details of MIS subjects with post-excisional recurrence. A</w:t>
      </w:r>
      <w:bookmarkStart w:id="0" w:name="_GoBack"/>
      <w:bookmarkEnd w:id="0"/>
      <w:r w:rsidRPr="00562D30">
        <w:rPr>
          <w:rFonts w:ascii="Times New Roman" w:hAnsi="Times New Roman" w:cs="Times New Roman"/>
          <w:sz w:val="24"/>
          <w:szCs w:val="24"/>
        </w:rPr>
        <w:t>bbreviation: BT – Breslow Thickness.</w:t>
      </w:r>
    </w:p>
    <w:p w14:paraId="578BD29A" w14:textId="77777777" w:rsidR="00F20F7E" w:rsidRDefault="00F20F7E"/>
    <w:sectPr w:rsidR="00F20F7E" w:rsidSect="008750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CD"/>
    <w:rsid w:val="002337BB"/>
    <w:rsid w:val="00396EDF"/>
    <w:rsid w:val="003F049F"/>
    <w:rsid w:val="004D3E95"/>
    <w:rsid w:val="005412D5"/>
    <w:rsid w:val="00562D30"/>
    <w:rsid w:val="005F04E9"/>
    <w:rsid w:val="008750CD"/>
    <w:rsid w:val="009263C9"/>
    <w:rsid w:val="00AB1698"/>
    <w:rsid w:val="00C10C63"/>
    <w:rsid w:val="00C27B53"/>
    <w:rsid w:val="00D02AA6"/>
    <w:rsid w:val="00E20D20"/>
    <w:rsid w:val="00F15EC8"/>
    <w:rsid w:val="00F20F7E"/>
    <w:rsid w:val="00F7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96BD"/>
  <w15:chartTrackingRefBased/>
  <w15:docId w15:val="{A714E353-3B08-442F-8CB2-DFEEB45D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5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1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Moura</dc:creator>
  <cp:keywords/>
  <dc:description/>
  <cp:lastModifiedBy>RODRIGUEZ RIVAS FERNANDA LISSETE</cp:lastModifiedBy>
  <cp:revision>8</cp:revision>
  <cp:lastPrinted>2020-06-18T08:26:00Z</cp:lastPrinted>
  <dcterms:created xsi:type="dcterms:W3CDTF">2020-06-15T20:29:00Z</dcterms:created>
  <dcterms:modified xsi:type="dcterms:W3CDTF">2020-06-18T08:26:00Z</dcterms:modified>
</cp:coreProperties>
</file>